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706" w:rsidRDefault="00A36706" w:rsidP="00A36706">
      <w:pPr>
        <w:spacing w:line="360" w:lineRule="auto"/>
        <w:ind w:right="-1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</w:t>
      </w:r>
      <w:r w:rsidRPr="00950D6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</w:t>
      </w:r>
      <w:r w:rsidRPr="00950D66">
        <w:rPr>
          <w:rFonts w:ascii="Arial" w:hAnsi="Arial" w:cs="Arial"/>
          <w:b/>
          <w:lang w:val="en-US"/>
        </w:rPr>
        <w:t xml:space="preserve">1: </w:t>
      </w:r>
      <w:r w:rsidRPr="0014635D">
        <w:rPr>
          <w:rFonts w:ascii="Arial" w:hAnsi="Arial" w:cs="Arial"/>
          <w:b/>
        </w:rPr>
        <w:t xml:space="preserve">Incidence rates of breast cancer and </w:t>
      </w:r>
      <w:r>
        <w:rPr>
          <w:rFonts w:ascii="Arial" w:hAnsi="Arial" w:cs="Arial"/>
          <w:b/>
        </w:rPr>
        <w:t xml:space="preserve">mortality rates </w:t>
      </w:r>
      <w:r w:rsidRPr="0014635D">
        <w:rPr>
          <w:rFonts w:ascii="Arial" w:hAnsi="Arial" w:cs="Arial"/>
          <w:b/>
        </w:rPr>
        <w:t>from other causes in Catalonia.</w:t>
      </w:r>
    </w:p>
    <w:p w:rsidR="00A36706" w:rsidRPr="00950D66" w:rsidRDefault="00A36706" w:rsidP="00A36706">
      <w:pPr>
        <w:spacing w:line="360" w:lineRule="auto"/>
        <w:ind w:right="-1"/>
        <w:rPr>
          <w:rFonts w:ascii="Arial" w:hAnsi="Arial" w:cs="Arial"/>
          <w:b/>
          <w:lang w:val="en-US"/>
        </w:rPr>
      </w:pPr>
    </w:p>
    <w:tbl>
      <w:tblPr>
        <w:tblW w:w="6265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808"/>
        <w:gridCol w:w="948"/>
        <w:gridCol w:w="1506"/>
        <w:gridCol w:w="1497"/>
        <w:gridCol w:w="1506"/>
      </w:tblGrid>
      <w:tr w:rsidR="00A36706" w:rsidRPr="00950D66" w:rsidTr="00840863">
        <w:trPr>
          <w:trHeight w:val="270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5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cidence rates pe</w:t>
            </w: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r 1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000 women</w:t>
            </w:r>
          </w:p>
        </w:tc>
      </w:tr>
      <w:tr w:rsidR="00A36706" w:rsidRPr="00950D66" w:rsidTr="00840863">
        <w:trPr>
          <w:trHeight w:val="255"/>
        </w:trPr>
        <w:tc>
          <w:tcPr>
            <w:tcW w:w="1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rth cohor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 xml:space="preserve"> 19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 xml:space="preserve"> 19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 xml:space="preserve"> 1950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,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,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,6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,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,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,3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,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,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,0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,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,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,5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,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,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3,4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,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,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5,6</w:t>
            </w:r>
          </w:p>
        </w:tc>
      </w:tr>
      <w:tr w:rsidR="00A36706" w:rsidRPr="00950D66" w:rsidTr="00840863">
        <w:trPr>
          <w:trHeight w:val="27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,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,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Default="00A36706" w:rsidP="00840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,9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5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rtality rates from other causes pe</w:t>
            </w: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r 1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000 women</w:t>
            </w:r>
          </w:p>
        </w:tc>
      </w:tr>
      <w:tr w:rsidR="00A36706" w:rsidRPr="00950D66" w:rsidTr="00840863">
        <w:trPr>
          <w:trHeight w:val="270"/>
        </w:trPr>
        <w:tc>
          <w:tcPr>
            <w:tcW w:w="1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rth cohor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 xml:space="preserve"> 19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 xml:space="preserve"> 19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 xml:space="preserve"> 1950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229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157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105.1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286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196.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131.1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385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266.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178.6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550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383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259.8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828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532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397.6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1307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925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636.2</w:t>
            </w:r>
          </w:p>
        </w:tc>
      </w:tr>
      <w:tr w:rsidR="00A36706" w:rsidRPr="00950D66" w:rsidTr="00840863">
        <w:trPr>
          <w:trHeight w:val="255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2164.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1539.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6706" w:rsidRPr="00950D66" w:rsidRDefault="00A36706" w:rsidP="00840863">
            <w:pPr>
              <w:ind w:right="-1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D66">
              <w:rPr>
                <w:rFonts w:ascii="Arial" w:hAnsi="Arial" w:cs="Arial"/>
                <w:sz w:val="20"/>
                <w:szCs w:val="20"/>
                <w:lang w:val="en-US"/>
              </w:rPr>
              <w:t>1063.6</w:t>
            </w:r>
          </w:p>
        </w:tc>
      </w:tr>
    </w:tbl>
    <w:p w:rsidR="00A36706" w:rsidRPr="00950D66" w:rsidRDefault="00A36706" w:rsidP="00A36706">
      <w:pPr>
        <w:spacing w:line="360" w:lineRule="auto"/>
        <w:ind w:right="-1"/>
        <w:rPr>
          <w:rFonts w:ascii="Arial" w:hAnsi="Arial" w:cs="Arial"/>
          <w:lang w:val="en-US"/>
        </w:rPr>
      </w:pPr>
    </w:p>
    <w:p w:rsidR="007E756F" w:rsidRDefault="007E756F"/>
    <w:sectPr w:rsidR="007E756F" w:rsidSect="00F2478E">
      <w:pgSz w:w="11906" w:h="16838"/>
      <w:pgMar w:top="1418" w:right="1700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36706"/>
    <w:rsid w:val="00662664"/>
    <w:rsid w:val="007E61D9"/>
    <w:rsid w:val="007E756F"/>
    <w:rsid w:val="00A367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7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7</Characters>
  <Application>Microsoft Office Word</Application>
  <DocSecurity>0</DocSecurity>
  <Lines>4</Lines>
  <Paragraphs>1</Paragraphs>
  <ScaleCrop>false</ScaleCrop>
  <Company>Corporació Sanitària del Parc Taulí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Baré</dc:creator>
  <cp:keywords/>
  <dc:description/>
  <cp:lastModifiedBy>Dra. Baré</cp:lastModifiedBy>
  <cp:revision>2</cp:revision>
  <dcterms:created xsi:type="dcterms:W3CDTF">2013-03-05T09:48:00Z</dcterms:created>
  <dcterms:modified xsi:type="dcterms:W3CDTF">2013-03-05T09:48:00Z</dcterms:modified>
</cp:coreProperties>
</file>